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5A896" w14:textId="77777777" w:rsidR="00944354" w:rsidRPr="00944354" w:rsidRDefault="00944354" w:rsidP="00944354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44354">
        <w:rPr>
          <w:rFonts w:ascii="Times New Roman" w:hAnsi="Times New Roman" w:cs="Times New Roman"/>
          <w:b/>
          <w:sz w:val="21"/>
          <w:szCs w:val="21"/>
        </w:rPr>
        <w:t>CHEERS Checklist</w:t>
      </w:r>
    </w:p>
    <w:p w14:paraId="48814B9F" w14:textId="77777777" w:rsidR="00944354" w:rsidRPr="00944354" w:rsidRDefault="00944354" w:rsidP="00944354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44354">
        <w:rPr>
          <w:rFonts w:ascii="Times New Roman" w:hAnsi="Times New Roman" w:cs="Times New Roman"/>
          <w:b/>
          <w:sz w:val="21"/>
          <w:szCs w:val="21"/>
        </w:rPr>
        <w:t>Items to include when reporting economic evaluations of health interventions</w:t>
      </w:r>
    </w:p>
    <w:p w14:paraId="233EF764" w14:textId="77777777" w:rsidR="00944354" w:rsidRDefault="00944354" w:rsidP="00944354">
      <w:pPr>
        <w:rPr>
          <w:rFonts w:ascii="Times New Roman" w:hAnsi="Times New Roman" w:cs="Times New Roman"/>
          <w:sz w:val="21"/>
          <w:szCs w:val="21"/>
        </w:rPr>
      </w:pPr>
      <w:r w:rsidRPr="00944354">
        <w:rPr>
          <w:rFonts w:ascii="Times New Roman" w:hAnsi="Times New Roman" w:cs="Times New Roman"/>
          <w:sz w:val="21"/>
          <w:szCs w:val="21"/>
        </w:rPr>
        <w:t xml:space="preserve">The </w:t>
      </w:r>
      <w:r w:rsidRPr="00944354">
        <w:rPr>
          <w:rFonts w:ascii="Times New Roman" w:hAnsi="Times New Roman" w:cs="Times New Roman"/>
          <w:b/>
          <w:sz w:val="21"/>
          <w:szCs w:val="21"/>
        </w:rPr>
        <w:t>ISPOR CHEERS Task Force Report</w:t>
      </w:r>
      <w:r w:rsidRPr="00944354">
        <w:rPr>
          <w:rFonts w:ascii="Times New Roman" w:hAnsi="Times New Roman" w:cs="Times New Roman"/>
          <w:sz w:val="21"/>
          <w:szCs w:val="21"/>
        </w:rPr>
        <w:t xml:space="preserve">, </w:t>
      </w:r>
      <w:r w:rsidRPr="00944354">
        <w:rPr>
          <w:rFonts w:ascii="Times New Roman" w:hAnsi="Times New Roman" w:cs="Times New Roman"/>
          <w:i/>
          <w:sz w:val="21"/>
          <w:szCs w:val="21"/>
        </w:rPr>
        <w:t>Consolidated Health Economic Evaluation Reporting Standards (CHEERS)—Explanation and Elaboration: A Report of the ISPOR Health Economic Evaluations Publication Guidelines Good Reporting Practices Task Force</w:t>
      </w:r>
      <w:r w:rsidRPr="00944354">
        <w:rPr>
          <w:rFonts w:ascii="Times New Roman" w:hAnsi="Times New Roman" w:cs="Times New Roman"/>
          <w:sz w:val="21"/>
          <w:szCs w:val="21"/>
        </w:rPr>
        <w:t xml:space="preserve">, provides examples and further discussion of the 24-item CHEERS Checklist and the CHEERS Statement. It may be accessed via the </w:t>
      </w:r>
      <w:r w:rsidRPr="00944354">
        <w:rPr>
          <w:rFonts w:ascii="Times New Roman" w:hAnsi="Times New Roman" w:cs="Times New Roman"/>
          <w:i/>
          <w:sz w:val="21"/>
          <w:szCs w:val="21"/>
        </w:rPr>
        <w:t>Value in Health</w:t>
      </w:r>
      <w:r w:rsidRPr="00944354">
        <w:rPr>
          <w:rFonts w:ascii="Times New Roman" w:hAnsi="Times New Roman" w:cs="Times New Roman"/>
          <w:sz w:val="21"/>
          <w:szCs w:val="21"/>
        </w:rPr>
        <w:t xml:space="preserve"> or via the ISPOR Health Economic Evaluation Publication Guidelines – CHEERS: Good Reporting Practices webpage: </w:t>
      </w:r>
      <w:hyperlink r:id="rId9" w:history="1">
        <w:r w:rsidRPr="00944354">
          <w:rPr>
            <w:rStyle w:val="Hyperlink"/>
            <w:rFonts w:ascii="Times New Roman" w:hAnsi="Times New Roman" w:cs="Times New Roman"/>
            <w:sz w:val="21"/>
            <w:szCs w:val="21"/>
          </w:rPr>
          <w:t>http://www.ispor.org/TaskForces/EconomicPubGuidelines.asp</w:t>
        </w:r>
      </w:hyperlink>
    </w:p>
    <w:tbl>
      <w:tblPr>
        <w:tblStyle w:val="LightShading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002"/>
        <w:gridCol w:w="949"/>
        <w:gridCol w:w="4888"/>
        <w:gridCol w:w="1501"/>
      </w:tblGrid>
      <w:tr w:rsidR="00944354" w14:paraId="588FBA1A" w14:textId="77777777" w:rsidTr="00C93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A58EFF" w14:textId="77777777" w:rsidR="00944354" w:rsidRPr="00944354" w:rsidRDefault="00944354" w:rsidP="0094435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ection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6B940C" w14:textId="77777777" w:rsidR="00944354" w:rsidRPr="00944354" w:rsidRDefault="00944354" w:rsidP="00C65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tem No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1B47CE" w14:textId="77777777" w:rsidR="00944354" w:rsidRPr="00944354" w:rsidRDefault="00944354" w:rsidP="009443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ommendation</w:t>
            </w:r>
          </w:p>
        </w:tc>
        <w:tc>
          <w:tcPr>
            <w:tcW w:w="11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9E938F" w14:textId="77777777" w:rsidR="00944354" w:rsidRPr="00944354" w:rsidRDefault="00944354" w:rsidP="00C65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ported on page No/line No</w:t>
            </w:r>
          </w:p>
        </w:tc>
      </w:tr>
      <w:tr w:rsidR="00C65E1C" w14:paraId="58EE60F7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E35987" w14:textId="77777777" w:rsidR="00C65E1C" w:rsidRDefault="00C65E1C" w:rsidP="00C65E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tle and Abstract</w:t>
            </w:r>
          </w:p>
        </w:tc>
      </w:tr>
      <w:tr w:rsidR="00944354" w14:paraId="76E5190A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C0AC42A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b w:val="0"/>
                <w:sz w:val="21"/>
                <w:szCs w:val="21"/>
              </w:rPr>
              <w:t>Title</w:t>
            </w:r>
          </w:p>
        </w:tc>
        <w:tc>
          <w:tcPr>
            <w:tcW w:w="990" w:type="dxa"/>
            <w:shd w:val="clear" w:color="auto" w:fill="auto"/>
          </w:tcPr>
          <w:p w14:paraId="54145054" w14:textId="77777777" w:rsidR="00944354" w:rsidRDefault="009443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10" w:type="dxa"/>
            <w:shd w:val="clear" w:color="auto" w:fill="auto"/>
          </w:tcPr>
          <w:p w14:paraId="2A5A94E3" w14:textId="77777777" w:rsidR="00944354" w:rsidRPr="00944354" w:rsidRDefault="00944354" w:rsidP="00944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Identify the study as an economic evaluation or use more</w:t>
            </w:r>
          </w:p>
          <w:p w14:paraId="700E914B" w14:textId="77777777" w:rsidR="00944354" w:rsidRPr="00944354" w:rsidRDefault="00944354" w:rsidP="00944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specific terms such as “cost-effectiveness analysis”, and</w:t>
            </w:r>
          </w:p>
          <w:p w14:paraId="79E8D95D" w14:textId="77777777" w:rsidR="00944354" w:rsidRDefault="00944354" w:rsidP="00944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describe the interventions compared.</w:t>
            </w:r>
          </w:p>
        </w:tc>
        <w:tc>
          <w:tcPr>
            <w:tcW w:w="1188" w:type="dxa"/>
            <w:shd w:val="clear" w:color="auto" w:fill="auto"/>
          </w:tcPr>
          <w:p w14:paraId="74E7AD02" w14:textId="707CFCED" w:rsidR="00944354" w:rsidRDefault="0032149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tle</w:t>
            </w:r>
          </w:p>
        </w:tc>
      </w:tr>
      <w:tr w:rsidR="00944354" w14:paraId="75A0771A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FE8374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b w:val="0"/>
                <w:sz w:val="21"/>
                <w:szCs w:val="21"/>
              </w:rPr>
              <w:t>Abstract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05C57E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765022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Provide a structured summary of objectives, perspective,</w:t>
            </w:r>
          </w:p>
          <w:p w14:paraId="65ED0EA0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setting, methods (including study design and inputs), results</w:t>
            </w:r>
          </w:p>
          <w:p w14:paraId="52570E01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(including base case and uncertainty analyses), and</w:t>
            </w:r>
          </w:p>
          <w:p w14:paraId="70C11C32" w14:textId="77777777" w:rsid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conclusions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639038" w14:textId="1FB562FD" w:rsidR="00944354" w:rsidRDefault="0032149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stract</w:t>
            </w:r>
          </w:p>
        </w:tc>
      </w:tr>
      <w:tr w:rsidR="00C65E1C" w14:paraId="0D367C9B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shd w:val="clear" w:color="auto" w:fill="auto"/>
          </w:tcPr>
          <w:p w14:paraId="28061A95" w14:textId="77777777" w:rsidR="00C65E1C" w:rsidRDefault="00C65E1C" w:rsidP="00C65E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roduction</w:t>
            </w:r>
          </w:p>
        </w:tc>
      </w:tr>
      <w:tr w:rsidR="00944354" w14:paraId="2082D86B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56FBCE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b w:val="0"/>
                <w:sz w:val="21"/>
                <w:szCs w:val="21"/>
              </w:rPr>
              <w:t>Background and objectives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070233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EC3BD1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Provide an explicit statement of the broader context for the</w:t>
            </w:r>
          </w:p>
          <w:p w14:paraId="66BF79DF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study.</w:t>
            </w:r>
          </w:p>
          <w:p w14:paraId="5AB33BA6" w14:textId="77777777" w:rsid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Present the study question and it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levance for health policy or </w:t>
            </w: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practice decisions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042EC4" w14:textId="1480AB72" w:rsidR="00944354" w:rsidRDefault="0032149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roduction</w:t>
            </w:r>
          </w:p>
        </w:tc>
      </w:tr>
      <w:tr w:rsidR="00C65E1C" w14:paraId="00417089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shd w:val="clear" w:color="auto" w:fill="auto"/>
          </w:tcPr>
          <w:p w14:paraId="56B531B9" w14:textId="77777777" w:rsidR="00C65E1C" w:rsidRDefault="00C65E1C" w:rsidP="00C65E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</w:t>
            </w:r>
          </w:p>
        </w:tc>
      </w:tr>
      <w:tr w:rsidR="00C65E1C" w14:paraId="058F5247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86E194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Target population and subgroups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88D23D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F676D3" w14:textId="77777777" w:rsidR="00DF103B" w:rsidRPr="00DF103B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escribe characteristics of the base case population and</w:t>
            </w:r>
          </w:p>
          <w:p w14:paraId="7F3988D7" w14:textId="77777777" w:rsidR="00944354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 xml:space="preserve">subgroups </w:t>
            </w:r>
            <w:proofErr w:type="spellStart"/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analysed</w:t>
            </w:r>
            <w:proofErr w:type="spellEnd"/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, including why they were chosen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439A9D" w14:textId="119C1792" w:rsidR="00944354" w:rsidRDefault="0032149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 The Disease Progression Model</w:t>
            </w:r>
          </w:p>
        </w:tc>
      </w:tr>
      <w:tr w:rsidR="00944354" w14:paraId="34F61721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66542E14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Setting and location</w:t>
            </w:r>
          </w:p>
        </w:tc>
        <w:tc>
          <w:tcPr>
            <w:tcW w:w="990" w:type="dxa"/>
            <w:shd w:val="clear" w:color="auto" w:fill="auto"/>
          </w:tcPr>
          <w:p w14:paraId="4678AFA0" w14:textId="77777777" w:rsidR="00944354" w:rsidRDefault="009443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310" w:type="dxa"/>
            <w:shd w:val="clear" w:color="auto" w:fill="auto"/>
          </w:tcPr>
          <w:p w14:paraId="1EF6585B" w14:textId="77777777" w:rsidR="00944354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State relevant aspects of the sy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em(s) in which the decision(s) </w:t>
            </w: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need(s) to be made.</w:t>
            </w:r>
          </w:p>
        </w:tc>
        <w:tc>
          <w:tcPr>
            <w:tcW w:w="1188" w:type="dxa"/>
            <w:shd w:val="clear" w:color="auto" w:fill="auto"/>
          </w:tcPr>
          <w:p w14:paraId="6BA85C9E" w14:textId="0597B401" w:rsidR="00944354" w:rsidRDefault="0032149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roduction; Methods: Viral-versus bacterial-endemic settings: a cases study in Thailand</w:t>
            </w:r>
          </w:p>
        </w:tc>
      </w:tr>
      <w:tr w:rsidR="00944354" w14:paraId="06823538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E21F08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Study perspective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CD7224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A088B2" w14:textId="77777777" w:rsidR="00DF103B" w:rsidRPr="00DF103B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escribe the perspective of the study and relate this to the</w:t>
            </w:r>
          </w:p>
          <w:p w14:paraId="7DA908A7" w14:textId="77777777" w:rsidR="00944354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costs being evaluated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BDDADD" w14:textId="2F4FE108" w:rsidR="00944354" w:rsidRDefault="0032149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thods: Outcomes Measured; S1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Text, Section </w:t>
            </w:r>
            <w:r w:rsidR="0080302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944354" w14:paraId="1B623C62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C404C28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Comparators</w:t>
            </w:r>
          </w:p>
        </w:tc>
        <w:tc>
          <w:tcPr>
            <w:tcW w:w="990" w:type="dxa"/>
            <w:shd w:val="clear" w:color="auto" w:fill="auto"/>
          </w:tcPr>
          <w:p w14:paraId="59B677D1" w14:textId="77777777" w:rsidR="00944354" w:rsidRDefault="009443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310" w:type="dxa"/>
            <w:shd w:val="clear" w:color="auto" w:fill="auto"/>
          </w:tcPr>
          <w:p w14:paraId="481F6C3C" w14:textId="77777777" w:rsidR="00DF103B" w:rsidRPr="0080302A" w:rsidRDefault="00DF103B" w:rsidP="0080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0302A">
              <w:rPr>
                <w:rFonts w:ascii="Times New Roman" w:hAnsi="Times New Roman" w:cs="Times New Roman"/>
                <w:sz w:val="21"/>
                <w:szCs w:val="21"/>
              </w:rPr>
              <w:t>Describe the interventions or strategies being compared and</w:t>
            </w:r>
          </w:p>
          <w:p w14:paraId="7888156E" w14:textId="77777777" w:rsidR="00944354" w:rsidRPr="0080302A" w:rsidRDefault="00DF103B" w:rsidP="0080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0302A">
              <w:rPr>
                <w:rFonts w:ascii="Times New Roman" w:hAnsi="Times New Roman" w:cs="Times New Roman"/>
                <w:sz w:val="21"/>
                <w:szCs w:val="21"/>
              </w:rPr>
              <w:t>state why they were chosen.</w:t>
            </w:r>
          </w:p>
        </w:tc>
        <w:tc>
          <w:tcPr>
            <w:tcW w:w="1188" w:type="dxa"/>
            <w:shd w:val="clear" w:color="auto" w:fill="auto"/>
          </w:tcPr>
          <w:p w14:paraId="01086FD1" w14:textId="46916C61" w:rsidR="0080302A" w:rsidRPr="0080302A" w:rsidRDefault="0080302A" w:rsidP="0080302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80302A">
              <w:rPr>
                <w:rFonts w:ascii="Times New Roman" w:hAnsi="Times New Roman" w:cs="Times New Roman"/>
                <w:sz w:val="21"/>
                <w:szCs w:val="21"/>
              </w:rPr>
              <w:t>Methods:</w:t>
            </w:r>
            <w:r w:rsidRPr="0080302A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Diagnostic and Treatment Strategies</w:t>
            </w:r>
            <w:r w:rsidR="00377EF8">
              <w:rPr>
                <w:rFonts w:ascii="Times New Roman" w:hAnsi="Times New Roman" w:cs="Times New Roman"/>
                <w:noProof/>
                <w:sz w:val="21"/>
                <w:szCs w:val="21"/>
              </w:rPr>
              <w:t>;</w:t>
            </w:r>
            <w:r w:rsidR="00135A72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Table 2</w:t>
            </w:r>
          </w:p>
          <w:p w14:paraId="17AB22C9" w14:textId="2E998D2C" w:rsidR="00944354" w:rsidRPr="0080302A" w:rsidRDefault="00944354" w:rsidP="00803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4354" w14:paraId="41EDD2D2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B33A65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Time horizon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D3F069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BABD11" w14:textId="77777777" w:rsidR="00944354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State the time horizon(s) o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r which costs and consequences </w:t>
            </w: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are being evaluated and say why appropriate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5926A6" w14:textId="77777777" w:rsidR="00944354" w:rsidRDefault="0080302A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</w:t>
            </w:r>
          </w:p>
          <w:p w14:paraId="2FF4159C" w14:textId="44A73162" w:rsidR="0080302A" w:rsidRDefault="0080302A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Disease Progression Model; S1 Text, Section 3</w:t>
            </w:r>
          </w:p>
        </w:tc>
      </w:tr>
      <w:tr w:rsidR="00944354" w14:paraId="080FD620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5BBD9143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Discount rate</w:t>
            </w:r>
          </w:p>
        </w:tc>
        <w:tc>
          <w:tcPr>
            <w:tcW w:w="990" w:type="dxa"/>
            <w:shd w:val="clear" w:color="auto" w:fill="auto"/>
          </w:tcPr>
          <w:p w14:paraId="127AA26A" w14:textId="77777777" w:rsidR="00944354" w:rsidRDefault="009443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310" w:type="dxa"/>
            <w:shd w:val="clear" w:color="auto" w:fill="auto"/>
          </w:tcPr>
          <w:p w14:paraId="05B585A4" w14:textId="77777777" w:rsidR="00DF103B" w:rsidRPr="00DF103B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Report the choice of discount rate(s) used for costs and</w:t>
            </w:r>
          </w:p>
          <w:p w14:paraId="1FD4A2D9" w14:textId="77777777" w:rsidR="00944354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outcomes and say why appropriate.</w:t>
            </w:r>
          </w:p>
        </w:tc>
        <w:tc>
          <w:tcPr>
            <w:tcW w:w="1188" w:type="dxa"/>
            <w:shd w:val="clear" w:color="auto" w:fill="auto"/>
          </w:tcPr>
          <w:p w14:paraId="3B781023" w14:textId="5DADA3FE" w:rsidR="00944354" w:rsidRDefault="0080302A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</w:tr>
      <w:tr w:rsidR="00944354" w14:paraId="4FF1E7F8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964112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Choice of health outcomes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4B3943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E0A47F" w14:textId="77777777" w:rsidR="00DF103B" w:rsidRPr="00DF103B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escribe what outcomes were used as the measure(s) of</w:t>
            </w:r>
          </w:p>
          <w:p w14:paraId="661357DA" w14:textId="77777777" w:rsidR="00DF103B" w:rsidRPr="00DF103B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benefit in the evaluation and their relevance for the type of</w:t>
            </w:r>
          </w:p>
          <w:p w14:paraId="0F1E3D7C" w14:textId="77777777" w:rsidR="00944354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analysis performed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9781F" w14:textId="3A991FC7" w:rsidR="00944354" w:rsidRDefault="0080302A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 Outcomes Measured; S1 Text, Section 3</w:t>
            </w:r>
          </w:p>
        </w:tc>
      </w:tr>
      <w:tr w:rsidR="00944354" w14:paraId="676937E8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0E5D0377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Measurement of effectiveness</w:t>
            </w:r>
          </w:p>
        </w:tc>
        <w:tc>
          <w:tcPr>
            <w:tcW w:w="990" w:type="dxa"/>
            <w:shd w:val="clear" w:color="auto" w:fill="auto"/>
          </w:tcPr>
          <w:p w14:paraId="215AB510" w14:textId="77777777" w:rsidR="00944354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a</w:t>
            </w:r>
          </w:p>
        </w:tc>
        <w:tc>
          <w:tcPr>
            <w:tcW w:w="5310" w:type="dxa"/>
            <w:shd w:val="clear" w:color="auto" w:fill="auto"/>
          </w:tcPr>
          <w:p w14:paraId="2FE0EF92" w14:textId="77777777" w:rsidR="00DF103B" w:rsidRPr="00DF103B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i/>
                <w:sz w:val="21"/>
                <w:szCs w:val="21"/>
              </w:rPr>
              <w:t>Single study-based estimates</w:t>
            </w: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: Describe fully the design</w:t>
            </w:r>
          </w:p>
          <w:p w14:paraId="635375D3" w14:textId="77777777" w:rsidR="00DF103B" w:rsidRPr="00DF103B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features of the single effectiveness study and why the single</w:t>
            </w:r>
          </w:p>
          <w:p w14:paraId="13DC0BED" w14:textId="77777777" w:rsidR="00944354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study was a sufficient source of clinical effectiveness data.</w:t>
            </w:r>
          </w:p>
        </w:tc>
        <w:tc>
          <w:tcPr>
            <w:tcW w:w="1188" w:type="dxa"/>
            <w:shd w:val="clear" w:color="auto" w:fill="auto"/>
          </w:tcPr>
          <w:p w14:paraId="7BC248A1" w14:textId="5633FDCD" w:rsidR="00944354" w:rsidRDefault="00E07148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</w:tr>
      <w:tr w:rsidR="00944354" w14:paraId="71AD6910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929D04" w14:textId="77777777" w:rsidR="00944354" w:rsidRDefault="00944354" w:rsidP="0094435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9E8535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b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692B87" w14:textId="77777777" w:rsidR="00944354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i/>
                <w:sz w:val="21"/>
                <w:szCs w:val="21"/>
              </w:rPr>
              <w:t>Synthesis-based estimates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: Des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be fully the methods used f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identification of included 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dies and synthesis of clinical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effectiveness data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B7BBD4" w14:textId="0C03134B" w:rsidR="00944354" w:rsidRDefault="0080302A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 Markov Model Calibration; S1 Text, Section 3.1</w:t>
            </w:r>
          </w:p>
        </w:tc>
      </w:tr>
      <w:tr w:rsidR="00944354" w14:paraId="75A329A9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4A47BBB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Measurement and valuation of </w:t>
            </w:r>
            <w:proofErr w:type="gramStart"/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preference based</w:t>
            </w:r>
            <w:proofErr w:type="gramEnd"/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utcomes</w:t>
            </w:r>
          </w:p>
        </w:tc>
        <w:tc>
          <w:tcPr>
            <w:tcW w:w="990" w:type="dxa"/>
            <w:shd w:val="clear" w:color="auto" w:fill="auto"/>
          </w:tcPr>
          <w:p w14:paraId="552B8495" w14:textId="77777777" w:rsidR="00944354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310" w:type="dxa"/>
            <w:shd w:val="clear" w:color="auto" w:fill="auto"/>
          </w:tcPr>
          <w:p w14:paraId="018A2532" w14:textId="77777777" w:rsidR="00F61F62" w:rsidRPr="00F61F62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If applicable, describe the population and methods used to</w:t>
            </w:r>
          </w:p>
          <w:p w14:paraId="2BC19335" w14:textId="77777777" w:rsidR="00944354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elicit preferences for outcomes.</w:t>
            </w:r>
          </w:p>
        </w:tc>
        <w:tc>
          <w:tcPr>
            <w:tcW w:w="1188" w:type="dxa"/>
            <w:shd w:val="clear" w:color="auto" w:fill="auto"/>
          </w:tcPr>
          <w:p w14:paraId="3C3919E5" w14:textId="0607C701" w:rsidR="00944354" w:rsidRDefault="0080302A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LY-related, transition-probability-related data/references in S1 Table</w:t>
            </w:r>
          </w:p>
        </w:tc>
      </w:tr>
      <w:tr w:rsidR="00944354" w14:paraId="54A02501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823B39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Estimating resources and costs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26B2E1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a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A92BEA" w14:textId="77777777" w:rsidR="00944354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i/>
                <w:sz w:val="21"/>
                <w:szCs w:val="21"/>
              </w:rPr>
              <w:t>Single study-based economic evalu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Describe approaches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used to estimate resource us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ssociated with the alternative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interventions. Describe prima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 or secondary research methods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for valuing each resour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tem in terms of its unit cost.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escribe any adjustments ma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 to approximate to opportunit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sts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06A978" w14:textId="01761FE6" w:rsidR="00944354" w:rsidRDefault="00E07148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</w:tr>
      <w:tr w:rsidR="00944354" w14:paraId="595300C6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1EB86AFD" w14:textId="77777777" w:rsidR="00944354" w:rsidRDefault="00944354" w:rsidP="0094435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shd w:val="clear" w:color="auto" w:fill="auto"/>
          </w:tcPr>
          <w:p w14:paraId="23ED2B4D" w14:textId="77777777" w:rsidR="00944354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b</w:t>
            </w:r>
          </w:p>
        </w:tc>
        <w:tc>
          <w:tcPr>
            <w:tcW w:w="5310" w:type="dxa"/>
            <w:shd w:val="clear" w:color="auto" w:fill="auto"/>
          </w:tcPr>
          <w:p w14:paraId="5CA2F613" w14:textId="77777777" w:rsidR="00944354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i/>
                <w:sz w:val="21"/>
                <w:szCs w:val="21"/>
              </w:rPr>
              <w:t>Model-based economic evalu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Describe approaches and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ata sources used to estim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e resource use associated with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model health states. Descri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primary or secondary research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methods for valuing each r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urce item in terms of its unit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st. Describe any adj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stments made to approximate to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opportunity costs.</w:t>
            </w:r>
          </w:p>
        </w:tc>
        <w:tc>
          <w:tcPr>
            <w:tcW w:w="1188" w:type="dxa"/>
            <w:shd w:val="clear" w:color="auto" w:fill="auto"/>
          </w:tcPr>
          <w:p w14:paraId="72C70D38" w14:textId="5C5F21B5" w:rsidR="00944354" w:rsidRDefault="0080302A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st-related data/references in S1 Table</w:t>
            </w:r>
          </w:p>
        </w:tc>
      </w:tr>
      <w:tr w:rsidR="00944354" w14:paraId="27659AE9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518744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urrency, price date, and conversion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BF25A7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144B5C" w14:textId="77777777" w:rsidR="00944354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port the dates of the estima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d resource quantities and unit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sts. Describe methods for a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justing estimated unit costs to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the year of reported costs if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cessary. Describe methods f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nverting costs int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 common currency base and the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exchange rate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9C0481" w14:textId="3F1960CB" w:rsidR="00944354" w:rsidRDefault="004E29CA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1 Text, Section 3</w:t>
            </w:r>
          </w:p>
        </w:tc>
      </w:tr>
      <w:tr w:rsidR="00944354" w14:paraId="13546BF7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7FF4B282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hoice of model</w:t>
            </w:r>
          </w:p>
        </w:tc>
        <w:tc>
          <w:tcPr>
            <w:tcW w:w="990" w:type="dxa"/>
            <w:shd w:val="clear" w:color="auto" w:fill="auto"/>
          </w:tcPr>
          <w:p w14:paraId="69712B92" w14:textId="77777777" w:rsidR="00944354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310" w:type="dxa"/>
            <w:shd w:val="clear" w:color="auto" w:fill="auto"/>
          </w:tcPr>
          <w:p w14:paraId="35A1741B" w14:textId="77777777" w:rsidR="00F61F62" w:rsidRPr="00F61F62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escribe and give reasons for the specific type of decis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analytical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model used. Providing a figure to show model</w:t>
            </w:r>
          </w:p>
          <w:p w14:paraId="0DEFF126" w14:textId="77777777" w:rsidR="00944354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structure is strongly recommended.</w:t>
            </w:r>
          </w:p>
        </w:tc>
        <w:tc>
          <w:tcPr>
            <w:tcW w:w="1188" w:type="dxa"/>
            <w:shd w:val="clear" w:color="auto" w:fill="auto"/>
          </w:tcPr>
          <w:p w14:paraId="49030144" w14:textId="7E3B017C" w:rsidR="00944354" w:rsidRDefault="004E29CA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</w:t>
            </w:r>
            <w:r w:rsidR="00503A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e </w:t>
            </w:r>
            <w:r w:rsidR="007965F0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sease </w:t>
            </w:r>
            <w:r w:rsidR="007965F0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ogression </w:t>
            </w:r>
            <w:r w:rsidR="007965F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del; S1 Text Section 3 (page 8); S1 Fig</w:t>
            </w:r>
          </w:p>
        </w:tc>
      </w:tr>
      <w:tr w:rsidR="00944354" w14:paraId="1995502C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BEA98A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Assumptions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7ADF90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DF5547" w14:textId="77777777" w:rsidR="00944354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escribe all structural or ot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r assumptions underpinning the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ecision-analytical model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D766F3" w14:textId="204B8E68" w:rsidR="00944354" w:rsidRDefault="004E29CA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thods: </w:t>
            </w:r>
            <w:r w:rsidR="00E6446C">
              <w:rPr>
                <w:rFonts w:ascii="Times New Roman" w:hAnsi="Times New Roman" w:cs="Times New Roman"/>
                <w:sz w:val="21"/>
                <w:szCs w:val="21"/>
              </w:rPr>
              <w:t>The Disease Progression Model; S1 Text Section 3 (page 8)</w:t>
            </w:r>
          </w:p>
        </w:tc>
      </w:tr>
      <w:tr w:rsidR="00DF103B" w14:paraId="48E83736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10315DF0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Analytical methods</w:t>
            </w:r>
          </w:p>
        </w:tc>
        <w:tc>
          <w:tcPr>
            <w:tcW w:w="990" w:type="dxa"/>
            <w:shd w:val="clear" w:color="auto" w:fill="auto"/>
          </w:tcPr>
          <w:p w14:paraId="50ED6B45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310" w:type="dxa"/>
            <w:shd w:val="clear" w:color="auto" w:fill="auto"/>
          </w:tcPr>
          <w:p w14:paraId="3F3920EA" w14:textId="77777777" w:rsidR="00DF103B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Describe all analytical method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upporting the evaluation. This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uld include methods for 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ling with skewed, missing, 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ensored data; extrapolat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n methods; methods for pooling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ata; approaches to validate 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ake adjustments (such as half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cycle corrections) to 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; and methods for handling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population heterogeneity and uncertainty.</w:t>
            </w:r>
          </w:p>
        </w:tc>
        <w:tc>
          <w:tcPr>
            <w:tcW w:w="1188" w:type="dxa"/>
            <w:shd w:val="clear" w:color="auto" w:fill="auto"/>
          </w:tcPr>
          <w:p w14:paraId="0DB08B99" w14:textId="4F78BDFF" w:rsidR="00DF103B" w:rsidRDefault="004E29CA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 Markov Model Calibration</w:t>
            </w:r>
            <w:r w:rsidR="00114385">
              <w:rPr>
                <w:rFonts w:ascii="Times New Roman" w:hAnsi="Times New Roman" w:cs="Times New Roman"/>
                <w:sz w:val="21"/>
                <w:szCs w:val="21"/>
              </w:rPr>
              <w:t>; Sensitivity Analysis; S1 Text Section 6</w:t>
            </w:r>
          </w:p>
        </w:tc>
      </w:tr>
      <w:tr w:rsidR="00C93B1E" w14:paraId="44EF9BDE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9AE92A" w14:textId="77777777" w:rsidR="00C93B1E" w:rsidRDefault="00C93B1E" w:rsidP="00C93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Results</w:t>
            </w:r>
          </w:p>
        </w:tc>
      </w:tr>
      <w:tr w:rsidR="00DF103B" w14:paraId="7F4E08BE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373B628C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Study parameters</w:t>
            </w:r>
          </w:p>
        </w:tc>
        <w:tc>
          <w:tcPr>
            <w:tcW w:w="990" w:type="dxa"/>
            <w:shd w:val="clear" w:color="auto" w:fill="auto"/>
          </w:tcPr>
          <w:p w14:paraId="7C4078F6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310" w:type="dxa"/>
            <w:shd w:val="clear" w:color="auto" w:fill="auto"/>
          </w:tcPr>
          <w:p w14:paraId="506D68FB" w14:textId="77777777" w:rsidR="00DF103B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port the values, ranges, refe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ces, and, if used, probabilit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istributions for all parameter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Report reasons or sources f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istributions used to represe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ncertainty where appropriate.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Providing a table to s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w the input values is strongl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commended.</w:t>
            </w:r>
          </w:p>
        </w:tc>
        <w:tc>
          <w:tcPr>
            <w:tcW w:w="1188" w:type="dxa"/>
            <w:shd w:val="clear" w:color="auto" w:fill="auto"/>
          </w:tcPr>
          <w:p w14:paraId="10614984" w14:textId="76E650FC" w:rsidR="00DF103B" w:rsidRDefault="009272AE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1 Table</w:t>
            </w:r>
          </w:p>
        </w:tc>
      </w:tr>
      <w:tr w:rsidR="00DF103B" w14:paraId="0D4B3D2C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B25F46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Incremental costs and outcomes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FE032E" w14:textId="77777777" w:rsidR="00DF103B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CCD434" w14:textId="77777777" w:rsidR="00F61F62" w:rsidRPr="00F61F62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For each intervention, report mean values for the main</w:t>
            </w:r>
          </w:p>
          <w:p w14:paraId="53F59639" w14:textId="77777777" w:rsidR="00F61F62" w:rsidRPr="00F61F62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ategories of estimated costs 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 outcomes of interest, as well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as mean differences between the comparator groups. If</w:t>
            </w:r>
          </w:p>
          <w:p w14:paraId="0F90DF8D" w14:textId="77777777" w:rsidR="00DF103B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applicable, report incremental cost-effectiveness ratios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DCEBB4" w14:textId="3EAF62AE" w:rsidR="00DF103B" w:rsidRDefault="009272AE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ble 1, and Tables in S3 Table, S4 Table</w:t>
            </w:r>
          </w:p>
        </w:tc>
      </w:tr>
    </w:tbl>
    <w:p w14:paraId="1A76803A" w14:textId="77777777" w:rsidR="00F61F62" w:rsidRDefault="00F61F62"/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975"/>
        <w:gridCol w:w="990"/>
        <w:gridCol w:w="4860"/>
        <w:gridCol w:w="1525"/>
      </w:tblGrid>
      <w:tr w:rsidR="00BD1D82" w14:paraId="5F77768E" w14:textId="77777777" w:rsidTr="00DE2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21F03C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haracterizing uncertainty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0A0C5B" w14:textId="77777777" w:rsidR="00DF103B" w:rsidRPr="00F61F62" w:rsidRDefault="00DF103B" w:rsidP="00C65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b w:val="0"/>
                <w:sz w:val="21"/>
                <w:szCs w:val="21"/>
              </w:rPr>
              <w:t>20a</w:t>
            </w:r>
          </w:p>
        </w:tc>
        <w:tc>
          <w:tcPr>
            <w:tcW w:w="48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88E1BD" w14:textId="77777777" w:rsidR="00DF103B" w:rsidRPr="00F61F62" w:rsidRDefault="00F61F62" w:rsidP="00F61F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  <w:t>Single study-based economic evaluation</w:t>
            </w:r>
            <w:r w:rsidRPr="00F61F62">
              <w:rPr>
                <w:rFonts w:ascii="Times New Roman" w:hAnsi="Times New Roman" w:cs="Times New Roman"/>
                <w:b w:val="0"/>
                <w:sz w:val="21"/>
                <w:szCs w:val="21"/>
              </w:rPr>
              <w:t>: Describe the effects of sampling uncertainty for the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estimated incremental cost and </w:t>
            </w:r>
            <w:r w:rsidRPr="00F61F62">
              <w:rPr>
                <w:rFonts w:ascii="Times New Roman" w:hAnsi="Times New Roman" w:cs="Times New Roman"/>
                <w:b w:val="0"/>
                <w:sz w:val="21"/>
                <w:szCs w:val="21"/>
              </w:rPr>
              <w:t>incremental effectiveness parameters, together with the impact of methodological assumption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s (such as discount rate, study </w:t>
            </w:r>
            <w:r w:rsidRPr="00F61F62">
              <w:rPr>
                <w:rFonts w:ascii="Times New Roman" w:hAnsi="Times New Roman" w:cs="Times New Roman"/>
                <w:b w:val="0"/>
                <w:sz w:val="21"/>
                <w:szCs w:val="21"/>
              </w:rPr>
              <w:t>perspective).</w:t>
            </w:r>
          </w:p>
        </w:tc>
        <w:tc>
          <w:tcPr>
            <w:tcW w:w="15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48F1F7" w14:textId="762B8679" w:rsidR="00DF103B" w:rsidRDefault="00E07148" w:rsidP="00C65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  <w:bookmarkStart w:id="0" w:name="_GoBack"/>
            <w:bookmarkEnd w:id="0"/>
          </w:p>
        </w:tc>
      </w:tr>
      <w:tr w:rsidR="00BD1D82" w14:paraId="3252A733" w14:textId="77777777" w:rsidTr="00DE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0C2006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353203" w14:textId="77777777" w:rsidR="00DF103B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b</w:t>
            </w:r>
          </w:p>
        </w:tc>
        <w:tc>
          <w:tcPr>
            <w:tcW w:w="48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CC80E5" w14:textId="77777777" w:rsidR="00DF103B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i/>
                <w:sz w:val="21"/>
                <w:szCs w:val="21"/>
              </w:rPr>
              <w:t>Model-based economic evalu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Describe the effects on the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sults of uncertainty for all 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ut parameters, and uncertaint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lated to the structure of the model and assumptions.</w:t>
            </w:r>
          </w:p>
        </w:tc>
        <w:tc>
          <w:tcPr>
            <w:tcW w:w="1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79A8F0" w14:textId="28187B45" w:rsidR="00DF103B" w:rsidRDefault="00BD1D82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sults: Sensitivity Analysis</w:t>
            </w:r>
          </w:p>
        </w:tc>
      </w:tr>
      <w:tr w:rsidR="00BD1D82" w14:paraId="038E37B5" w14:textId="77777777" w:rsidTr="00DE2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27E52938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haracterizing heterogeneity</w:t>
            </w:r>
          </w:p>
        </w:tc>
        <w:tc>
          <w:tcPr>
            <w:tcW w:w="990" w:type="dxa"/>
            <w:shd w:val="clear" w:color="auto" w:fill="auto"/>
          </w:tcPr>
          <w:p w14:paraId="1D6B0D15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860" w:type="dxa"/>
            <w:shd w:val="clear" w:color="auto" w:fill="auto"/>
          </w:tcPr>
          <w:p w14:paraId="2EE199E6" w14:textId="77777777" w:rsidR="00DF103B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If applicable, report differences in costs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utcomes, or cost-effectiveness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that can b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xplained by variations between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subgroups of patients with diff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nt baseline characteristics 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other observed variability in e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ects that are not reducible b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more information.</w:t>
            </w:r>
          </w:p>
        </w:tc>
        <w:tc>
          <w:tcPr>
            <w:tcW w:w="1525" w:type="dxa"/>
            <w:shd w:val="clear" w:color="auto" w:fill="auto"/>
          </w:tcPr>
          <w:p w14:paraId="1FD9DA08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B1E" w14:paraId="327CF21E" w14:textId="77777777" w:rsidTr="00DE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FBC338" w14:textId="77777777" w:rsidR="00C93B1E" w:rsidRDefault="00C93B1E" w:rsidP="00C93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iscussion</w:t>
            </w:r>
          </w:p>
        </w:tc>
      </w:tr>
      <w:tr w:rsidR="00BD1D82" w14:paraId="53889778" w14:textId="77777777" w:rsidTr="00DE2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7E613A45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Study findings, limitations, generalizability, and current knowledge</w:t>
            </w:r>
          </w:p>
        </w:tc>
        <w:tc>
          <w:tcPr>
            <w:tcW w:w="990" w:type="dxa"/>
            <w:shd w:val="clear" w:color="auto" w:fill="auto"/>
          </w:tcPr>
          <w:p w14:paraId="730563F2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860" w:type="dxa"/>
            <w:shd w:val="clear" w:color="auto" w:fill="auto"/>
          </w:tcPr>
          <w:p w14:paraId="30D836EC" w14:textId="77777777" w:rsidR="00F61F62" w:rsidRPr="00F61F62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Summarise</w:t>
            </w:r>
            <w:proofErr w:type="spellEnd"/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 key study findi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 and describe how they support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the conclusions reached. Discuss limitations and the</w:t>
            </w:r>
          </w:p>
          <w:p w14:paraId="71BFC6E2" w14:textId="77777777" w:rsidR="00F61F62" w:rsidRPr="00F61F62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generalisability</w:t>
            </w:r>
            <w:proofErr w:type="spellEnd"/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 of the findings and how the findings fit with</w:t>
            </w:r>
          </w:p>
          <w:p w14:paraId="653DD36C" w14:textId="77777777" w:rsidR="00DF103B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urrent knowledge.</w:t>
            </w:r>
          </w:p>
        </w:tc>
        <w:tc>
          <w:tcPr>
            <w:tcW w:w="1525" w:type="dxa"/>
            <w:shd w:val="clear" w:color="auto" w:fill="auto"/>
          </w:tcPr>
          <w:p w14:paraId="0FE4B1E0" w14:textId="3A56CF99" w:rsidR="00DF103B" w:rsidRDefault="007F6DD5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ussion</w:t>
            </w:r>
            <w:r w:rsidR="00213416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="00346859">
              <w:rPr>
                <w:rFonts w:ascii="Times New Roman" w:hAnsi="Times New Roman" w:cs="Times New Roman"/>
                <w:sz w:val="21"/>
                <w:szCs w:val="21"/>
              </w:rPr>
              <w:t xml:space="preserve"> paragraph</w:t>
            </w:r>
            <w:r w:rsidR="00213416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346859">
              <w:rPr>
                <w:rFonts w:ascii="Times New Roman" w:hAnsi="Times New Roman" w:cs="Times New Roman"/>
                <w:sz w:val="21"/>
                <w:szCs w:val="21"/>
              </w:rPr>
              <w:t xml:space="preserve"> 2- 6</w:t>
            </w:r>
          </w:p>
        </w:tc>
      </w:tr>
      <w:tr w:rsidR="00C93B1E" w14:paraId="220408D7" w14:textId="77777777" w:rsidTr="00DE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27C02B" w14:textId="77777777" w:rsidR="00C93B1E" w:rsidRDefault="00C93B1E" w:rsidP="00C93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</w:tr>
      <w:tr w:rsidR="00BD1D82" w14:paraId="2DBE1386" w14:textId="77777777" w:rsidTr="00DE2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</w:tcPr>
          <w:p w14:paraId="0FD3E412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Source of funding</w:t>
            </w:r>
          </w:p>
        </w:tc>
        <w:tc>
          <w:tcPr>
            <w:tcW w:w="990" w:type="dxa"/>
            <w:shd w:val="clear" w:color="auto" w:fill="auto"/>
          </w:tcPr>
          <w:p w14:paraId="4EE13059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860" w:type="dxa"/>
            <w:shd w:val="clear" w:color="auto" w:fill="auto"/>
          </w:tcPr>
          <w:p w14:paraId="3008ADCF" w14:textId="77777777" w:rsidR="00DF103B" w:rsidRDefault="00C65E1C" w:rsidP="00C6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Describe how the study was funded and the role of the fu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er </w:t>
            </w: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in the identification, desig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conduct, and reporting of the </w:t>
            </w: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analysis. Describe other non-monetary sources of support.</w:t>
            </w:r>
          </w:p>
        </w:tc>
        <w:tc>
          <w:tcPr>
            <w:tcW w:w="1525" w:type="dxa"/>
            <w:shd w:val="clear" w:color="auto" w:fill="auto"/>
          </w:tcPr>
          <w:p w14:paraId="5800B21E" w14:textId="3A17A287" w:rsidR="00DF103B" w:rsidRDefault="007F6DD5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thor Funding Statement</w:t>
            </w:r>
          </w:p>
        </w:tc>
      </w:tr>
      <w:tr w:rsidR="00BD1D82" w14:paraId="1536E00F" w14:textId="77777777" w:rsidTr="00DE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FFC15C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onflicts of interest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A9E3C7" w14:textId="77777777" w:rsidR="00DF103B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48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41ECA" w14:textId="77777777" w:rsidR="00C65E1C" w:rsidRPr="00C65E1C" w:rsidRDefault="00C65E1C" w:rsidP="00C6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Describe any potential for conflict of interest of study</w:t>
            </w:r>
          </w:p>
          <w:p w14:paraId="266DE887" w14:textId="77777777" w:rsidR="00C65E1C" w:rsidRPr="00C65E1C" w:rsidRDefault="00C65E1C" w:rsidP="00C6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contributors in accordance wit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journal policy. In the absence </w:t>
            </w: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of a journal policy, we reco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nd authors comply with </w:t>
            </w: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International Committee of Medical Journal Editors</w:t>
            </w:r>
          </w:p>
          <w:p w14:paraId="617E3EE9" w14:textId="77777777" w:rsidR="00DF103B" w:rsidRDefault="00C65E1C" w:rsidP="00C6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recommendations.</w:t>
            </w:r>
          </w:p>
        </w:tc>
        <w:tc>
          <w:tcPr>
            <w:tcW w:w="1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404F81" w14:textId="463E3FB7" w:rsidR="00DF103B" w:rsidRDefault="007F6DD5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flict Statement</w:t>
            </w:r>
          </w:p>
        </w:tc>
      </w:tr>
    </w:tbl>
    <w:p w14:paraId="753E4AE8" w14:textId="77777777" w:rsidR="00944354" w:rsidRDefault="00944354" w:rsidP="00944354">
      <w:pPr>
        <w:rPr>
          <w:sz w:val="20"/>
          <w:szCs w:val="20"/>
        </w:rPr>
      </w:pPr>
    </w:p>
    <w:p w14:paraId="71CC8D9B" w14:textId="77777777" w:rsidR="00C65E1C" w:rsidRPr="00C65E1C" w:rsidRDefault="00C65E1C" w:rsidP="00C65E1C">
      <w:pPr>
        <w:pStyle w:val="NoSpacing"/>
      </w:pPr>
      <w:r w:rsidRPr="00C65E1C">
        <w:t>For consistency, the CHEERS Statement checklist format is based on the format of the CONSORT</w:t>
      </w:r>
    </w:p>
    <w:p w14:paraId="4F615FBB" w14:textId="77777777" w:rsidR="00C65E1C" w:rsidRDefault="00C65E1C" w:rsidP="00C65E1C">
      <w:pPr>
        <w:pStyle w:val="NoSpacing"/>
      </w:pPr>
      <w:r w:rsidRPr="00C65E1C">
        <w:t>statement checklist</w:t>
      </w:r>
    </w:p>
    <w:p w14:paraId="65A25C7A" w14:textId="77777777" w:rsidR="00C65E1C" w:rsidRPr="00C65E1C" w:rsidRDefault="00C65E1C" w:rsidP="00C65E1C">
      <w:pPr>
        <w:pStyle w:val="NoSpacing"/>
      </w:pPr>
    </w:p>
    <w:p w14:paraId="20C2A278" w14:textId="77777777" w:rsidR="00C65E1C" w:rsidRPr="00C65E1C" w:rsidRDefault="00C65E1C" w:rsidP="00C65E1C">
      <w:pPr>
        <w:pStyle w:val="NoSpacing"/>
      </w:pPr>
      <w:r w:rsidRPr="00C65E1C">
        <w:t xml:space="preserve">The </w:t>
      </w:r>
      <w:r w:rsidRPr="00C65E1C">
        <w:rPr>
          <w:b/>
        </w:rPr>
        <w:t>ISPOR CHEERS Task Force Report</w:t>
      </w:r>
      <w:r w:rsidRPr="00C65E1C">
        <w:t xml:space="preserve"> provides examples and further discussion of the 24-item</w:t>
      </w:r>
    </w:p>
    <w:p w14:paraId="65DF8984" w14:textId="77777777" w:rsidR="00C65E1C" w:rsidRPr="00C65E1C" w:rsidRDefault="00C65E1C" w:rsidP="00C65E1C">
      <w:pPr>
        <w:pStyle w:val="NoSpacing"/>
      </w:pPr>
      <w:r w:rsidRPr="00C65E1C">
        <w:t xml:space="preserve">CHEERS Checklist and the CHEERS Statement. It may be accessed via the </w:t>
      </w:r>
      <w:r w:rsidRPr="00C65E1C">
        <w:rPr>
          <w:i/>
        </w:rPr>
        <w:t>Value in Health</w:t>
      </w:r>
      <w:r>
        <w:t xml:space="preserve"> link or via the </w:t>
      </w:r>
      <w:r w:rsidRPr="00C65E1C">
        <w:t>ISPOR Health Economic Evaluation Publication Guidelines – CHEERS: Good Reporting Practices</w:t>
      </w:r>
    </w:p>
    <w:p w14:paraId="4BAB886F" w14:textId="77777777" w:rsidR="00C65E1C" w:rsidRPr="00C65E1C" w:rsidRDefault="00C65E1C" w:rsidP="00C65E1C">
      <w:pPr>
        <w:pStyle w:val="NoSpacing"/>
      </w:pPr>
      <w:r w:rsidRPr="00C65E1C">
        <w:t xml:space="preserve">webpage: </w:t>
      </w:r>
      <w:hyperlink r:id="rId10" w:history="1">
        <w:r w:rsidRPr="00C65E1C">
          <w:rPr>
            <w:rStyle w:val="Hyperlink"/>
          </w:rPr>
          <w:t>http://www.ispor.org/TaskForces/EconomicPubGuidelines.asp</w:t>
        </w:r>
      </w:hyperlink>
    </w:p>
    <w:p w14:paraId="0E9DF15B" w14:textId="77777777" w:rsidR="00C65E1C" w:rsidRDefault="00C65E1C" w:rsidP="00C65E1C">
      <w:pPr>
        <w:pStyle w:val="NoSpacing"/>
      </w:pPr>
    </w:p>
    <w:p w14:paraId="5C40DA2B" w14:textId="77777777" w:rsidR="00C65E1C" w:rsidRPr="00C65E1C" w:rsidRDefault="00C65E1C" w:rsidP="00C65E1C">
      <w:pPr>
        <w:pStyle w:val="NoSpacing"/>
      </w:pPr>
      <w:r w:rsidRPr="00C65E1C">
        <w:t>The citation for the CHEERS Task Force Report is:</w:t>
      </w:r>
    </w:p>
    <w:p w14:paraId="3EFE809C" w14:textId="77777777" w:rsidR="00944354" w:rsidRPr="00944354" w:rsidRDefault="00C65E1C" w:rsidP="00C65E1C">
      <w:pPr>
        <w:pStyle w:val="NoSpacing"/>
      </w:pPr>
      <w:proofErr w:type="spellStart"/>
      <w:r w:rsidRPr="00C65E1C">
        <w:t>Husereau</w:t>
      </w:r>
      <w:proofErr w:type="spellEnd"/>
      <w:r w:rsidRPr="00C65E1C">
        <w:t xml:space="preserve"> D, Drummond M, </w:t>
      </w:r>
      <w:proofErr w:type="spellStart"/>
      <w:r w:rsidRPr="00C65E1C">
        <w:t>Petrou</w:t>
      </w:r>
      <w:proofErr w:type="spellEnd"/>
      <w:r w:rsidRPr="00C65E1C">
        <w:t xml:space="preserve"> S, et al. Consolidated health economic</w:t>
      </w:r>
      <w:r>
        <w:t xml:space="preserve"> evaluation reporting standards </w:t>
      </w:r>
      <w:r w:rsidRPr="00C65E1C">
        <w:t>(CHEERS)—Explanation and elaboration: A repo</w:t>
      </w:r>
      <w:r>
        <w:t xml:space="preserve">rt of the ISPOR health economic evaluations publication </w:t>
      </w:r>
      <w:r w:rsidRPr="00C65E1C">
        <w:t xml:space="preserve">guidelines good reporting practices task force. Value Health </w:t>
      </w:r>
      <w:proofErr w:type="gramStart"/>
      <w:r w:rsidRPr="00C65E1C">
        <w:t>2013;16:231</w:t>
      </w:r>
      <w:proofErr w:type="gramEnd"/>
      <w:r w:rsidRPr="00C65E1C">
        <w:t>-50.</w:t>
      </w:r>
    </w:p>
    <w:sectPr w:rsidR="00944354" w:rsidRPr="00944354" w:rsidSect="00944354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A64752" w14:textId="77777777" w:rsidR="00BA30F5" w:rsidRDefault="00BA30F5" w:rsidP="00944354">
      <w:pPr>
        <w:spacing w:after="0" w:line="240" w:lineRule="auto"/>
      </w:pPr>
      <w:r>
        <w:separator/>
      </w:r>
    </w:p>
  </w:endnote>
  <w:endnote w:type="continuationSeparator" w:id="0">
    <w:p w14:paraId="16D34F47" w14:textId="77777777" w:rsidR="00BA30F5" w:rsidRDefault="00BA30F5" w:rsidP="00944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9BD0C" w14:textId="77777777" w:rsidR="00BA30F5" w:rsidRDefault="00BA30F5" w:rsidP="00944354">
      <w:pPr>
        <w:spacing w:after="0" w:line="240" w:lineRule="auto"/>
      </w:pPr>
      <w:r>
        <w:separator/>
      </w:r>
    </w:p>
  </w:footnote>
  <w:footnote w:type="continuationSeparator" w:id="0">
    <w:p w14:paraId="64797A11" w14:textId="77777777" w:rsidR="00BA30F5" w:rsidRDefault="00BA30F5" w:rsidP="009443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F23E14" w14:textId="77777777" w:rsidR="00944354" w:rsidRDefault="00944354">
    <w:pPr>
      <w:pStyle w:val="Header"/>
      <w:jc w:val="right"/>
    </w:pPr>
    <w:r>
      <w:rPr>
        <w:rFonts w:ascii="Times New Roman" w:hAnsi="Times New Roman" w:cs="Times New Roman"/>
        <w:sz w:val="21"/>
        <w:szCs w:val="21"/>
      </w:rPr>
      <w:t xml:space="preserve">Consolidated Health Economic Evaluation Reporting Standards – CHEERS Checklist  </w:t>
    </w:r>
    <w:sdt>
      <w:sdtPr>
        <w:id w:val="107501516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3B1E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014471EA" w14:textId="77777777" w:rsidR="00944354" w:rsidRDefault="009443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54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102AEA"/>
    <w:rsid w:val="00114385"/>
    <w:rsid w:val="00123C11"/>
    <w:rsid w:val="00130E1C"/>
    <w:rsid w:val="00135A72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13416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2149B"/>
    <w:rsid w:val="0033095C"/>
    <w:rsid w:val="00346859"/>
    <w:rsid w:val="00347430"/>
    <w:rsid w:val="00374A71"/>
    <w:rsid w:val="00377EF8"/>
    <w:rsid w:val="0038375D"/>
    <w:rsid w:val="00391381"/>
    <w:rsid w:val="003B281E"/>
    <w:rsid w:val="003B3A37"/>
    <w:rsid w:val="003C4911"/>
    <w:rsid w:val="003F077F"/>
    <w:rsid w:val="004007C1"/>
    <w:rsid w:val="004153F8"/>
    <w:rsid w:val="00472F79"/>
    <w:rsid w:val="004853B8"/>
    <w:rsid w:val="004A4ADD"/>
    <w:rsid w:val="004A732D"/>
    <w:rsid w:val="004B53F3"/>
    <w:rsid w:val="004E29CA"/>
    <w:rsid w:val="004F11E9"/>
    <w:rsid w:val="004F484F"/>
    <w:rsid w:val="00503AB2"/>
    <w:rsid w:val="0052196B"/>
    <w:rsid w:val="00530AA1"/>
    <w:rsid w:val="0053147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63577"/>
    <w:rsid w:val="00790BAE"/>
    <w:rsid w:val="007965F0"/>
    <w:rsid w:val="007D4F2C"/>
    <w:rsid w:val="007D53D1"/>
    <w:rsid w:val="007E2C90"/>
    <w:rsid w:val="007F6DD5"/>
    <w:rsid w:val="00801393"/>
    <w:rsid w:val="0080302A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F3887"/>
    <w:rsid w:val="008F4180"/>
    <w:rsid w:val="008F44E4"/>
    <w:rsid w:val="009272AE"/>
    <w:rsid w:val="00944354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B5790"/>
    <w:rsid w:val="00AC4829"/>
    <w:rsid w:val="00AD1623"/>
    <w:rsid w:val="00AD3226"/>
    <w:rsid w:val="00AE1B93"/>
    <w:rsid w:val="00B47726"/>
    <w:rsid w:val="00B71B15"/>
    <w:rsid w:val="00B77996"/>
    <w:rsid w:val="00B77DDA"/>
    <w:rsid w:val="00B851BF"/>
    <w:rsid w:val="00B92F06"/>
    <w:rsid w:val="00BA30F5"/>
    <w:rsid w:val="00BC6915"/>
    <w:rsid w:val="00BD1D82"/>
    <w:rsid w:val="00BD4C57"/>
    <w:rsid w:val="00BD569C"/>
    <w:rsid w:val="00BE67FD"/>
    <w:rsid w:val="00BE7BBD"/>
    <w:rsid w:val="00BE7DD2"/>
    <w:rsid w:val="00C04A3C"/>
    <w:rsid w:val="00C138E5"/>
    <w:rsid w:val="00C258AA"/>
    <w:rsid w:val="00C31848"/>
    <w:rsid w:val="00C32ADE"/>
    <w:rsid w:val="00C52954"/>
    <w:rsid w:val="00C65E1C"/>
    <w:rsid w:val="00C929C5"/>
    <w:rsid w:val="00C93B1E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B36AA"/>
    <w:rsid w:val="00DC42A7"/>
    <w:rsid w:val="00DD22FB"/>
    <w:rsid w:val="00DD2A13"/>
    <w:rsid w:val="00DD2F76"/>
    <w:rsid w:val="00DD442A"/>
    <w:rsid w:val="00DE27D7"/>
    <w:rsid w:val="00DF103B"/>
    <w:rsid w:val="00DF1628"/>
    <w:rsid w:val="00E01136"/>
    <w:rsid w:val="00E06685"/>
    <w:rsid w:val="00E07148"/>
    <w:rsid w:val="00E15051"/>
    <w:rsid w:val="00E16C86"/>
    <w:rsid w:val="00E51273"/>
    <w:rsid w:val="00E6446C"/>
    <w:rsid w:val="00E972D0"/>
    <w:rsid w:val="00EA3A44"/>
    <w:rsid w:val="00EB3906"/>
    <w:rsid w:val="00ED6138"/>
    <w:rsid w:val="00EE6172"/>
    <w:rsid w:val="00F00696"/>
    <w:rsid w:val="00F12F98"/>
    <w:rsid w:val="00F32C24"/>
    <w:rsid w:val="00F55C99"/>
    <w:rsid w:val="00F60E61"/>
    <w:rsid w:val="00F61F62"/>
    <w:rsid w:val="00F830B1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D66FB"/>
  <w15:docId w15:val="{B90B51C5-1DAB-214C-ACBA-3DBF7F493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54"/>
  </w:style>
  <w:style w:type="paragraph" w:styleId="Heading1">
    <w:name w:val="heading 1"/>
    <w:basedOn w:val="Normal"/>
    <w:next w:val="Normal"/>
    <w:link w:val="Heading1Char"/>
    <w:uiPriority w:val="9"/>
    <w:qFormat/>
    <w:rsid w:val="00944354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354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354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354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354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354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354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35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35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354"/>
  </w:style>
  <w:style w:type="paragraph" w:styleId="Footer">
    <w:name w:val="footer"/>
    <w:basedOn w:val="Normal"/>
    <w:link w:val="FooterChar"/>
    <w:uiPriority w:val="99"/>
    <w:unhideWhenUsed/>
    <w:rsid w:val="00944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354"/>
  </w:style>
  <w:style w:type="character" w:customStyle="1" w:styleId="Heading1Char">
    <w:name w:val="Heading 1 Char"/>
    <w:basedOn w:val="DefaultParagraphFont"/>
    <w:link w:val="Heading1"/>
    <w:uiPriority w:val="9"/>
    <w:rsid w:val="00944354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354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354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354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354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354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354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35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35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4354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44354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44354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354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4435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944354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4435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4435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44354"/>
  </w:style>
  <w:style w:type="paragraph" w:styleId="ListParagraph">
    <w:name w:val="List Paragraph"/>
    <w:basedOn w:val="Normal"/>
    <w:uiPriority w:val="34"/>
    <w:qFormat/>
    <w:rsid w:val="009443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4435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443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354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354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944354"/>
    <w:rPr>
      <w:i/>
      <w:iCs/>
    </w:rPr>
  </w:style>
  <w:style w:type="character" w:styleId="IntenseEmphasis">
    <w:name w:val="Intense Emphasis"/>
    <w:uiPriority w:val="21"/>
    <w:qFormat/>
    <w:rsid w:val="0094435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44354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44354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44354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4354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9443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44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9443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443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6446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://www.ispor.org/TaskForces/EconomicPubGuidelines.asp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ispor.org/TaskForces/EconomicPubGuidelines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3E1900C-302A-466E-B092-0E87F3265D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72D002-026B-4688-A8C6-E7BB023713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1F21FF-9220-44AB-AD80-1ABAE6B1962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235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8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Zhenhuan Zhang</cp:lastModifiedBy>
  <cp:revision>19</cp:revision>
  <dcterms:created xsi:type="dcterms:W3CDTF">2019-06-28T03:04:00Z</dcterms:created>
  <dcterms:modified xsi:type="dcterms:W3CDTF">2019-07-13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